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42BF4" w:rsidRDefault="00B42BF4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87508F" w:rsidRDefault="0087508F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spellStart"/>
      <w:r>
        <w:rPr>
          <w:rFonts w:ascii="Times New Roman" w:hAnsi="Times New Roman" w:cs="Times New Roman"/>
          <w:sz w:val="24"/>
          <w:szCs w:val="24"/>
        </w:rPr>
        <w:t>Summplementary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material 1</w:t>
      </w:r>
    </w:p>
    <w:p w:rsidR="0095235E" w:rsidRDefault="0087508F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proofErr w:type="gramStart"/>
      <w:r>
        <w:rPr>
          <w:rFonts w:ascii="Times New Roman" w:hAnsi="Times New Roman" w:cs="Times New Roman"/>
          <w:sz w:val="24"/>
          <w:szCs w:val="24"/>
        </w:rPr>
        <w:t>Table 8</w:t>
      </w:r>
      <w:r w:rsidR="009A18D3">
        <w:rPr>
          <w:rFonts w:ascii="Times New Roman" w:hAnsi="Times New Roman" w:cs="Times New Roman"/>
          <w:sz w:val="24"/>
          <w:szCs w:val="24"/>
        </w:rPr>
        <w:t>.</w:t>
      </w:r>
      <w:proofErr w:type="gramEnd"/>
      <w:r w:rsidR="009A18D3">
        <w:rPr>
          <w:rFonts w:ascii="Times New Roman" w:hAnsi="Times New Roman" w:cs="Times New Roman"/>
          <w:sz w:val="24"/>
          <w:szCs w:val="24"/>
        </w:rPr>
        <w:t xml:space="preserve"> Proportion of principal components</w:t>
      </w:r>
    </w:p>
    <w:tbl>
      <w:tblPr>
        <w:tblW w:w="6440" w:type="dxa"/>
        <w:tblInd w:w="93" w:type="dxa"/>
        <w:tblLook w:val="04A0" w:firstRow="1" w:lastRow="0" w:firstColumn="1" w:lastColumn="0" w:noHBand="0" w:noVBand="1"/>
      </w:tblPr>
      <w:tblGrid>
        <w:gridCol w:w="1336"/>
        <w:gridCol w:w="1296"/>
        <w:gridCol w:w="1242"/>
        <w:gridCol w:w="1243"/>
        <w:gridCol w:w="1336"/>
      </w:tblGrid>
      <w:tr w:rsidR="00403DF3" w:rsidRPr="00403DF3" w:rsidTr="00403DF3">
        <w:trPr>
          <w:trHeight w:val="600"/>
        </w:trPr>
        <w:tc>
          <w:tcPr>
            <w:tcW w:w="142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onent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Eigenvalue</w:t>
            </w:r>
          </w:p>
        </w:tc>
        <w:tc>
          <w:tcPr>
            <w:tcW w:w="118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Difference</w:t>
            </w:r>
          </w:p>
        </w:tc>
        <w:tc>
          <w:tcPr>
            <w:tcW w:w="130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roportion</w:t>
            </w:r>
          </w:p>
        </w:tc>
        <w:tc>
          <w:tcPr>
            <w:tcW w:w="1240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umulative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.276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.855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730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421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69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84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8915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72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477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518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246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29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724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1165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97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21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8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7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890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623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52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42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341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0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8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71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234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17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0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0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62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5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5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40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3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9999</w:t>
            </w:r>
          </w:p>
        </w:tc>
      </w:tr>
      <w:tr w:rsidR="00403DF3" w:rsidRPr="00403DF3" w:rsidTr="00403DF3">
        <w:trPr>
          <w:trHeight w:val="300"/>
        </w:trPr>
        <w:tc>
          <w:tcPr>
            <w:tcW w:w="1420" w:type="dxa"/>
            <w:tcBorders>
              <w:top w:val="nil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omp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17</w:t>
            </w:r>
          </w:p>
        </w:tc>
        <w:tc>
          <w:tcPr>
            <w:tcW w:w="118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.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0.0001</w:t>
            </w:r>
          </w:p>
        </w:tc>
        <w:tc>
          <w:tcPr>
            <w:tcW w:w="1240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  <w:hideMark/>
          </w:tcPr>
          <w:p w:rsidR="00403DF3" w:rsidRPr="00403DF3" w:rsidRDefault="00403DF3" w:rsidP="00403DF3">
            <w:pPr>
              <w:spacing w:after="0" w:line="240" w:lineRule="auto"/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403DF3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.0000</w:t>
            </w:r>
          </w:p>
        </w:tc>
      </w:tr>
    </w:tbl>
    <w:p w:rsidR="0095235E" w:rsidRDefault="0095235E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5235E" w:rsidRDefault="0095235E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5235E" w:rsidRDefault="0095235E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5235E" w:rsidRDefault="0095235E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5235E" w:rsidRDefault="0095235E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5235E" w:rsidRDefault="0095235E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213D64" w:rsidRDefault="00213D64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3DF3" w:rsidRDefault="00403DF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3DF3" w:rsidRDefault="00403DF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3DF3" w:rsidRDefault="00403DF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3DF3" w:rsidRDefault="00403DF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3DF3" w:rsidRDefault="00403DF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3DF3" w:rsidRDefault="00403DF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3DF3" w:rsidRDefault="00403DF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403DF3" w:rsidRDefault="00403DF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p w:rsidR="0095235E" w:rsidRDefault="00213D64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2</w:t>
      </w:r>
    </w:p>
    <w:p w:rsidR="00213D64" w:rsidRDefault="00213D64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87508F">
        <w:rPr>
          <w:rFonts w:ascii="Times New Roman" w:hAnsi="Times New Roman" w:cs="Times New Roman"/>
          <w:sz w:val="24"/>
          <w:szCs w:val="24"/>
        </w:rPr>
        <w:t>9</w:t>
      </w:r>
      <w:bookmarkStart w:id="0" w:name="_GoBack"/>
      <w:bookmarkEnd w:id="0"/>
      <w:r w:rsidR="009A18D3">
        <w:rPr>
          <w:rFonts w:ascii="Times New Roman" w:hAnsi="Times New Roman" w:cs="Times New Roman"/>
          <w:sz w:val="24"/>
          <w:szCs w:val="24"/>
        </w:rPr>
        <w:t>. S</w:t>
      </w:r>
      <w:r>
        <w:rPr>
          <w:rFonts w:ascii="Times New Roman" w:hAnsi="Times New Roman" w:cs="Times New Roman"/>
          <w:sz w:val="24"/>
          <w:szCs w:val="24"/>
        </w:rPr>
        <w:t>howing the PCA parameters and the predicted values</w:t>
      </w:r>
    </w:p>
    <w:tbl>
      <w:tblPr>
        <w:tblW w:w="13333" w:type="dxa"/>
        <w:tblInd w:w="93" w:type="dxa"/>
        <w:tblLook w:val="04A0" w:firstRow="1" w:lastRow="0" w:firstColumn="1" w:lastColumn="0" w:noHBand="0" w:noVBand="1"/>
      </w:tblPr>
      <w:tblGrid>
        <w:gridCol w:w="1123"/>
        <w:gridCol w:w="676"/>
        <w:gridCol w:w="720"/>
        <w:gridCol w:w="720"/>
        <w:gridCol w:w="720"/>
        <w:gridCol w:w="718"/>
        <w:gridCol w:w="722"/>
        <w:gridCol w:w="736"/>
        <w:gridCol w:w="736"/>
        <w:gridCol w:w="736"/>
        <w:gridCol w:w="827"/>
        <w:gridCol w:w="901"/>
        <w:gridCol w:w="839"/>
        <w:gridCol w:w="1053"/>
        <w:gridCol w:w="1053"/>
        <w:gridCol w:w="1053"/>
      </w:tblGrid>
      <w:tr w:rsidR="00213D64" w:rsidRPr="0095235E" w:rsidTr="00B375B2">
        <w:trPr>
          <w:trHeight w:val="300"/>
        </w:trPr>
        <w:tc>
          <w:tcPr>
            <w:tcW w:w="1123" w:type="dxa"/>
            <w:vMerge w:val="restart"/>
            <w:tcBorders>
              <w:top w:val="single" w:sz="4" w:space="0" w:color="auto"/>
              <w:left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Samples</w:t>
            </w:r>
          </w:p>
        </w:tc>
        <w:tc>
          <w:tcPr>
            <w:tcW w:w="9051" w:type="dxa"/>
            <w:gridSpan w:val="12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A variables</w:t>
            </w:r>
          </w:p>
        </w:tc>
        <w:tc>
          <w:tcPr>
            <w:tcW w:w="3159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redicted values</w:t>
            </w:r>
          </w:p>
        </w:tc>
      </w:tr>
      <w:tr w:rsidR="00213D64" w:rsidRPr="0095235E" w:rsidTr="00B375B2">
        <w:trPr>
          <w:trHeight w:val="300"/>
        </w:trPr>
        <w:tc>
          <w:tcPr>
            <w:tcW w:w="1123" w:type="dxa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</w:p>
        </w:tc>
        <w:tc>
          <w:tcPr>
            <w:tcW w:w="67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Mc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H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L*</w:t>
            </w:r>
          </w:p>
        </w:tc>
        <w:tc>
          <w:tcPr>
            <w:tcW w:w="72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*</w:t>
            </w:r>
          </w:p>
        </w:tc>
        <w:tc>
          <w:tcPr>
            <w:tcW w:w="71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*</w:t>
            </w:r>
          </w:p>
        </w:tc>
        <w:tc>
          <w:tcPr>
            <w:tcW w:w="722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ΔE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VC</w:t>
            </w:r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proofErr w:type="spellStart"/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Y&amp;m</w:t>
            </w:r>
            <w:proofErr w:type="spellEnd"/>
          </w:p>
        </w:tc>
        <w:tc>
          <w:tcPr>
            <w:tcW w:w="736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Color</w:t>
            </w:r>
          </w:p>
        </w:tc>
        <w:tc>
          <w:tcPr>
            <w:tcW w:w="82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roma</w:t>
            </w:r>
          </w:p>
        </w:tc>
        <w:tc>
          <w:tcPr>
            <w:tcW w:w="901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Texture</w:t>
            </w:r>
          </w:p>
        </w:tc>
        <w:tc>
          <w:tcPr>
            <w:tcW w:w="839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Accept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1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PC2</w:t>
            </w:r>
          </w:p>
        </w:tc>
        <w:tc>
          <w:tcPr>
            <w:tcW w:w="1053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213D64" w:rsidRPr="009A18D3" w:rsidRDefault="00213D64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</w:pPr>
            <w:r w:rsidRPr="009A18D3">
              <w:rPr>
                <w:rFonts w:ascii="Times New Roman" w:eastAsia="Times New Roman" w:hAnsi="Times New Roman" w:cs="Times New Roman"/>
                <w:b/>
                <w:color w:val="000000"/>
                <w:sz w:val="20"/>
                <w:szCs w:val="20"/>
              </w:rPr>
              <w:t>Id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1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1672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9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0928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3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6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3075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326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6231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6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9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0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5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10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7131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2.83565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a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2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9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0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007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64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4147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a3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5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77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128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20843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a6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5255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1.3159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23183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Ga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3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7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6.5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7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3248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9709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07294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Ga3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6.8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.2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596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41331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106684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GGa6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6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.0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5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0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5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6132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02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9978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SB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4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1.0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4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4.4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6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1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7563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5316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682857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SB3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3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5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0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2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228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0783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09613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+SB6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75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4.6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5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8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79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11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4249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4857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0343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48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2.9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3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5.07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8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66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97544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12326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29244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3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4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5.97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7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9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7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4.23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89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31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52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4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0.13609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26708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0.217852</w:t>
            </w:r>
          </w:p>
        </w:tc>
      </w:tr>
      <w:tr w:rsidR="0095235E" w:rsidRPr="0095235E" w:rsidTr="00213D64">
        <w:trPr>
          <w:trHeight w:val="300"/>
        </w:trPr>
        <w:tc>
          <w:tcPr>
            <w:tcW w:w="112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C60</w:t>
            </w:r>
          </w:p>
        </w:tc>
        <w:tc>
          <w:tcPr>
            <w:tcW w:w="6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02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6.81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3.3</w:t>
            </w:r>
          </w:p>
        </w:tc>
        <w:tc>
          <w:tcPr>
            <w:tcW w:w="7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71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8.63</w:t>
            </w:r>
          </w:p>
        </w:tc>
        <w:tc>
          <w:tcPr>
            <w:tcW w:w="72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1.7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74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91</w:t>
            </w:r>
          </w:p>
        </w:tc>
        <w:tc>
          <w:tcPr>
            <w:tcW w:w="73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55</w:t>
            </w:r>
          </w:p>
        </w:tc>
        <w:tc>
          <w:tcPr>
            <w:tcW w:w="82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4</w:t>
            </w:r>
          </w:p>
        </w:tc>
        <w:tc>
          <w:tcPr>
            <w:tcW w:w="9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3.26</w:t>
            </w:r>
          </w:p>
        </w:tc>
        <w:tc>
          <w:tcPr>
            <w:tcW w:w="83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2.83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89232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1.612691</w:t>
            </w:r>
          </w:p>
        </w:tc>
        <w:tc>
          <w:tcPr>
            <w:tcW w:w="10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95235E" w:rsidRPr="0095235E" w:rsidRDefault="0095235E" w:rsidP="00213D64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</w:pPr>
            <w:r w:rsidRPr="0095235E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</w:rPr>
              <w:t>-3.16059</w:t>
            </w:r>
          </w:p>
        </w:tc>
      </w:tr>
    </w:tbl>
    <w:p w:rsidR="0095235E" w:rsidRPr="00890243" w:rsidRDefault="00890243" w:rsidP="00D60365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  <w:r w:rsidRPr="00890243">
        <w:rPr>
          <w:rFonts w:ascii="Times New Roman" w:hAnsi="Times New Roman"/>
          <w:lang w:val="en-GB"/>
        </w:rPr>
        <w:t>Mc= moisture content, L</w:t>
      </w:r>
      <w:proofErr w:type="gramStart"/>
      <w:r w:rsidRPr="00890243">
        <w:rPr>
          <w:rFonts w:ascii="Times New Roman" w:hAnsi="Times New Roman"/>
          <w:lang w:val="en-GB"/>
        </w:rPr>
        <w:t>*  =</w:t>
      </w:r>
      <w:proofErr w:type="gramEnd"/>
      <w:r w:rsidRPr="00890243">
        <w:rPr>
          <w:rFonts w:ascii="Times New Roman" w:hAnsi="Times New Roman"/>
          <w:lang w:val="en-GB"/>
        </w:rPr>
        <w:t xml:space="preserve"> Lightness,  a* = redness/greenness, b*= yellowness/blueness, ΔE* =Total </w:t>
      </w:r>
      <w:proofErr w:type="spellStart"/>
      <w:r w:rsidRPr="00890243">
        <w:rPr>
          <w:rFonts w:ascii="Times New Roman" w:hAnsi="Times New Roman"/>
          <w:lang w:val="en-GB"/>
        </w:rPr>
        <w:t>color</w:t>
      </w:r>
      <w:proofErr w:type="spellEnd"/>
      <w:r w:rsidRPr="00890243">
        <w:rPr>
          <w:rFonts w:ascii="Times New Roman" w:hAnsi="Times New Roman"/>
          <w:lang w:val="en-GB"/>
        </w:rPr>
        <w:t xml:space="preserve"> change</w:t>
      </w:r>
    </w:p>
    <w:p w:rsidR="00B74804" w:rsidRDefault="00B74804" w:rsidP="00B74804">
      <w:pPr>
        <w:autoSpaceDE w:val="0"/>
        <w:autoSpaceDN w:val="0"/>
        <w:adjustRightInd w:val="0"/>
        <w:spacing w:after="0"/>
        <w:jc w:val="both"/>
        <w:rPr>
          <w:rFonts w:ascii="Times New Roman" w:hAnsi="Times New Roman" w:cs="Times New Roman"/>
          <w:sz w:val="24"/>
          <w:szCs w:val="24"/>
        </w:rPr>
      </w:pPr>
    </w:p>
    <w:sectPr w:rsidR="00B74804" w:rsidSect="0095235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F12C3C"/>
    <w:rsid w:val="00013F26"/>
    <w:rsid w:val="00026854"/>
    <w:rsid w:val="00077B69"/>
    <w:rsid w:val="000E13EC"/>
    <w:rsid w:val="000E73A8"/>
    <w:rsid w:val="000F5786"/>
    <w:rsid w:val="000F657D"/>
    <w:rsid w:val="0010511D"/>
    <w:rsid w:val="00132483"/>
    <w:rsid w:val="00142F54"/>
    <w:rsid w:val="00167AAA"/>
    <w:rsid w:val="0018533E"/>
    <w:rsid w:val="001C0F71"/>
    <w:rsid w:val="001E7A70"/>
    <w:rsid w:val="00213D64"/>
    <w:rsid w:val="00223596"/>
    <w:rsid w:val="00234B62"/>
    <w:rsid w:val="00257DA4"/>
    <w:rsid w:val="002A0F07"/>
    <w:rsid w:val="002A5BD3"/>
    <w:rsid w:val="002D133F"/>
    <w:rsid w:val="002E03C0"/>
    <w:rsid w:val="002E77E6"/>
    <w:rsid w:val="002F39E6"/>
    <w:rsid w:val="00333C91"/>
    <w:rsid w:val="0036067F"/>
    <w:rsid w:val="003A2BA2"/>
    <w:rsid w:val="003B1719"/>
    <w:rsid w:val="003C4F66"/>
    <w:rsid w:val="003E15F6"/>
    <w:rsid w:val="00403DF3"/>
    <w:rsid w:val="00405A56"/>
    <w:rsid w:val="0042022F"/>
    <w:rsid w:val="00424288"/>
    <w:rsid w:val="004263D6"/>
    <w:rsid w:val="004309D4"/>
    <w:rsid w:val="00435A56"/>
    <w:rsid w:val="0044264B"/>
    <w:rsid w:val="00455D8D"/>
    <w:rsid w:val="004B4206"/>
    <w:rsid w:val="004B7504"/>
    <w:rsid w:val="004C6B3F"/>
    <w:rsid w:val="004D7A56"/>
    <w:rsid w:val="004D7CD4"/>
    <w:rsid w:val="004E179E"/>
    <w:rsid w:val="004E3E80"/>
    <w:rsid w:val="004F2BFA"/>
    <w:rsid w:val="00502CEB"/>
    <w:rsid w:val="005118DB"/>
    <w:rsid w:val="0052774C"/>
    <w:rsid w:val="00591122"/>
    <w:rsid w:val="005932A1"/>
    <w:rsid w:val="005A513D"/>
    <w:rsid w:val="005A588D"/>
    <w:rsid w:val="005C26FE"/>
    <w:rsid w:val="00603D81"/>
    <w:rsid w:val="006040C2"/>
    <w:rsid w:val="006250BB"/>
    <w:rsid w:val="006422E3"/>
    <w:rsid w:val="006541FE"/>
    <w:rsid w:val="006572CD"/>
    <w:rsid w:val="00663E00"/>
    <w:rsid w:val="006775A9"/>
    <w:rsid w:val="006912F2"/>
    <w:rsid w:val="0071624F"/>
    <w:rsid w:val="00727CD0"/>
    <w:rsid w:val="0074064B"/>
    <w:rsid w:val="007504BC"/>
    <w:rsid w:val="00771F80"/>
    <w:rsid w:val="007D3F27"/>
    <w:rsid w:val="007D5226"/>
    <w:rsid w:val="00810335"/>
    <w:rsid w:val="00840F21"/>
    <w:rsid w:val="00852C95"/>
    <w:rsid w:val="008540DC"/>
    <w:rsid w:val="008623DC"/>
    <w:rsid w:val="0087508F"/>
    <w:rsid w:val="00890243"/>
    <w:rsid w:val="008A61E8"/>
    <w:rsid w:val="008D74FA"/>
    <w:rsid w:val="008E49F3"/>
    <w:rsid w:val="008E5761"/>
    <w:rsid w:val="008E7E13"/>
    <w:rsid w:val="00911576"/>
    <w:rsid w:val="00920270"/>
    <w:rsid w:val="00923F47"/>
    <w:rsid w:val="0095235E"/>
    <w:rsid w:val="009525A2"/>
    <w:rsid w:val="00965A1E"/>
    <w:rsid w:val="0097038E"/>
    <w:rsid w:val="00973B2B"/>
    <w:rsid w:val="00990337"/>
    <w:rsid w:val="009A18D3"/>
    <w:rsid w:val="009E2CE4"/>
    <w:rsid w:val="00A217D3"/>
    <w:rsid w:val="00A31228"/>
    <w:rsid w:val="00A62F69"/>
    <w:rsid w:val="00A71F75"/>
    <w:rsid w:val="00A85762"/>
    <w:rsid w:val="00A92312"/>
    <w:rsid w:val="00AA3DBA"/>
    <w:rsid w:val="00AD08F5"/>
    <w:rsid w:val="00AE05F8"/>
    <w:rsid w:val="00AF5D0A"/>
    <w:rsid w:val="00B11A1D"/>
    <w:rsid w:val="00B42BF4"/>
    <w:rsid w:val="00B74804"/>
    <w:rsid w:val="00B76482"/>
    <w:rsid w:val="00B803BC"/>
    <w:rsid w:val="00B9637F"/>
    <w:rsid w:val="00BE1259"/>
    <w:rsid w:val="00C039F6"/>
    <w:rsid w:val="00C03C7F"/>
    <w:rsid w:val="00C12E2A"/>
    <w:rsid w:val="00C13EAA"/>
    <w:rsid w:val="00C415F1"/>
    <w:rsid w:val="00C82339"/>
    <w:rsid w:val="00CB6A05"/>
    <w:rsid w:val="00CF191A"/>
    <w:rsid w:val="00D03B9D"/>
    <w:rsid w:val="00D323C8"/>
    <w:rsid w:val="00D331A1"/>
    <w:rsid w:val="00D4187D"/>
    <w:rsid w:val="00D60365"/>
    <w:rsid w:val="00DA6A32"/>
    <w:rsid w:val="00DB6797"/>
    <w:rsid w:val="00DF2A21"/>
    <w:rsid w:val="00EA3795"/>
    <w:rsid w:val="00EC2C3B"/>
    <w:rsid w:val="00EC3F21"/>
    <w:rsid w:val="00EF48E6"/>
    <w:rsid w:val="00F04E5D"/>
    <w:rsid w:val="00F10618"/>
    <w:rsid w:val="00F10E60"/>
    <w:rsid w:val="00F11ED9"/>
    <w:rsid w:val="00F12C3C"/>
    <w:rsid w:val="00F26D08"/>
    <w:rsid w:val="00F348C5"/>
    <w:rsid w:val="00F529ED"/>
    <w:rsid w:val="00F944B2"/>
    <w:rsid w:val="00FE055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d-underline">
    <w:name w:val="red-underline"/>
    <w:basedOn w:val="DefaultParagraphFont"/>
    <w:rsid w:val="004E3E80"/>
  </w:style>
  <w:style w:type="character" w:styleId="Hyperlink">
    <w:name w:val="Hyperlink"/>
    <w:basedOn w:val="DefaultParagraphFont"/>
    <w:uiPriority w:val="99"/>
    <w:semiHidden/>
    <w:unhideWhenUsed/>
    <w:rsid w:val="00EA3795"/>
    <w:rPr>
      <w:color w:val="0000FF"/>
      <w:u w:val="single"/>
    </w:rPr>
  </w:style>
  <w:style w:type="paragraph" w:customStyle="1" w:styleId="Default">
    <w:name w:val="Default"/>
    <w:rsid w:val="00F348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21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7D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B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BF4"/>
    <w:rPr>
      <w:rFonts w:ascii="Tahoma" w:hAnsi="Tahoma" w:cs="Tahoma"/>
      <w:sz w:val="16"/>
      <w:szCs w:val="1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8233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red-underline">
    <w:name w:val="red-underline"/>
    <w:basedOn w:val="DefaultParagraphFont"/>
    <w:rsid w:val="004E3E80"/>
  </w:style>
  <w:style w:type="character" w:styleId="Hyperlink">
    <w:name w:val="Hyperlink"/>
    <w:basedOn w:val="DefaultParagraphFont"/>
    <w:uiPriority w:val="99"/>
    <w:semiHidden/>
    <w:unhideWhenUsed/>
    <w:rsid w:val="00EA3795"/>
    <w:rPr>
      <w:color w:val="0000FF"/>
      <w:u w:val="single"/>
    </w:rPr>
  </w:style>
  <w:style w:type="paragraph" w:customStyle="1" w:styleId="Default">
    <w:name w:val="Default"/>
    <w:rsid w:val="00F348C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A217D3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Emphasis">
    <w:name w:val="Emphasis"/>
    <w:basedOn w:val="DefaultParagraphFont"/>
    <w:uiPriority w:val="20"/>
    <w:qFormat/>
    <w:rsid w:val="00A217D3"/>
    <w:rPr>
      <w:i/>
      <w:iCs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42BF4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42BF4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1833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730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67318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7019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334</Words>
  <Characters>1905</Characters>
  <Application>Microsoft Office Word</Application>
  <DocSecurity>0</DocSecurity>
  <Lines>15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3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OLLY-</dc:creator>
  <cp:lastModifiedBy>JOLLY-</cp:lastModifiedBy>
  <cp:revision>2</cp:revision>
  <dcterms:created xsi:type="dcterms:W3CDTF">2023-01-10T10:10:00Z</dcterms:created>
  <dcterms:modified xsi:type="dcterms:W3CDTF">2023-01-10T10:10:00Z</dcterms:modified>
</cp:coreProperties>
</file>